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2C5B" w14:textId="77777777" w:rsidR="0052078A" w:rsidRPr="00997C13" w:rsidRDefault="0052078A" w:rsidP="0052078A">
      <w:pPr>
        <w:jc w:val="both"/>
        <w:rPr>
          <w:rFonts w:cstheme="minorHAnsi"/>
          <w:lang w:val="en-US"/>
        </w:rPr>
      </w:pPr>
    </w:p>
    <w:p w14:paraId="1C977C32" w14:textId="77777777" w:rsidR="0052078A" w:rsidRPr="00997C13" w:rsidRDefault="0052078A" w:rsidP="0052078A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2B87AA6" wp14:editId="3A461117">
            <wp:extent cx="5470525" cy="2769095"/>
            <wp:effectExtent l="0" t="0" r="0" b="0"/>
            <wp:docPr id="1123604269" name="Imagem 16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604269" name="Imagem 16" descr="A table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959" cy="2776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845B88" w14:textId="77777777" w:rsidR="0052078A" w:rsidRDefault="0052078A" w:rsidP="0052078A">
      <w:pPr>
        <w:jc w:val="both"/>
        <w:rPr>
          <w:rFonts w:cstheme="minorHAnsi"/>
          <w:lang w:val="en-US"/>
        </w:rPr>
      </w:pPr>
      <w:bookmarkStart w:id="0" w:name="_Hlk139747635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4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flatten body behavior (predator and species) by Tukey's test. Bold p-values indicate p &lt; 0.05.</w:t>
      </w:r>
    </w:p>
    <w:bookmarkEnd w:id="0"/>
    <w:p w14:paraId="15998863" w14:textId="77777777" w:rsidR="0011511C" w:rsidRDefault="0011511C"/>
    <w:sectPr w:rsidR="00115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1C"/>
    <w:rsid w:val="0011511C"/>
    <w:rsid w:val="0052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7791E-3933-4351-8615-AD958D42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8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50:00Z</dcterms:created>
  <dcterms:modified xsi:type="dcterms:W3CDTF">2023-07-12T10:50:00Z</dcterms:modified>
</cp:coreProperties>
</file>